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EF6DA" w14:textId="65CE76DD" w:rsidR="00402029" w:rsidRPr="008B1C16" w:rsidRDefault="00402029" w:rsidP="00A76FA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1C16">
        <w:rPr>
          <w:rFonts w:ascii="Times New Roman" w:hAnsi="Times New Roman" w:cs="Times New Roman"/>
          <w:b/>
          <w:sz w:val="24"/>
          <w:szCs w:val="24"/>
        </w:rPr>
        <w:t>Table S</w:t>
      </w:r>
      <w:r w:rsidR="007561AD">
        <w:rPr>
          <w:rFonts w:ascii="Times New Roman" w:hAnsi="Times New Roman" w:cs="Times New Roman"/>
          <w:b/>
          <w:sz w:val="24"/>
          <w:szCs w:val="24"/>
        </w:rPr>
        <w:t>3</w:t>
      </w:r>
      <w:r w:rsidRPr="008B1C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63A7" w:rsidRPr="000363A7">
        <w:rPr>
          <w:rFonts w:ascii="Times New Roman" w:hAnsi="Times New Roman" w:cs="Times New Roman"/>
          <w:b/>
          <w:sz w:val="24"/>
          <w:szCs w:val="24"/>
        </w:rPr>
        <w:t>Sequence attributes and DNA polymorphism levels in each of the datasets analyzed in this study, overall and by gene.</w:t>
      </w:r>
    </w:p>
    <w:tbl>
      <w:tblPr>
        <w:tblW w:w="4821" w:type="pct"/>
        <w:tblLayout w:type="fixed"/>
        <w:tblLook w:val="04A0" w:firstRow="1" w:lastRow="0" w:firstColumn="1" w:lastColumn="0" w:noHBand="0" w:noVBand="1"/>
      </w:tblPr>
      <w:tblGrid>
        <w:gridCol w:w="1100"/>
        <w:gridCol w:w="5041"/>
        <w:gridCol w:w="899"/>
        <w:gridCol w:w="722"/>
        <w:gridCol w:w="1530"/>
        <w:gridCol w:w="1707"/>
        <w:gridCol w:w="1705"/>
      </w:tblGrid>
      <w:tr w:rsidR="00147953" w:rsidRPr="0007066A" w14:paraId="2EE93884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2B0DF49" w14:textId="0CA0E9B5" w:rsidR="00147953" w:rsidRPr="0007066A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DNA dataset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672E869" w14:textId="3F325301" w:rsidR="00147953" w:rsidRPr="0007066A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Partitio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014AC569" w14:textId="6C03724C" w:rsidR="00147953" w:rsidRPr="00545DD0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  <w:t>n</w:t>
            </w:r>
            <w:proofErr w:type="gramEnd"/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2C8408A4" w14:textId="77777777" w:rsidR="00147953" w:rsidRPr="0007066A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proofErr w:type="gramStart"/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bp</w:t>
            </w:r>
            <w:proofErr w:type="gram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604C3798" w14:textId="1912A247" w:rsidR="00147953" w:rsidRPr="0007066A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Variable characters (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FF01B6C" w14:textId="28318958" w:rsidR="00147953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Parsimony informative characters (%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66FDBA84" w14:textId="10DA81A0" w:rsidR="00147953" w:rsidRPr="00147953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 xml:space="preserve">Overall mean </w:t>
            </w:r>
            <w:r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 xml:space="preserve"> (s.e.)</w:t>
            </w:r>
          </w:p>
        </w:tc>
      </w:tr>
      <w:tr w:rsidR="00147953" w:rsidRPr="004C4279" w14:paraId="3209D942" w14:textId="5958BFF2" w:rsidTr="006C1917">
        <w:trPr>
          <w:trHeight w:val="20"/>
        </w:trPr>
        <w:tc>
          <w:tcPr>
            <w:tcW w:w="2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6E01B64" w14:textId="76C1BAA0" w:rsidR="00147953" w:rsidRPr="00162412" w:rsidRDefault="00147953" w:rsidP="007D1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ull-cyt</w:t>
            </w:r>
            <w:r w:rsidRPr="007D16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E87A29E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47678B1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000EA5B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0E2B668D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3CC88C38" w14:textId="0F6EAE5E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147953" w:rsidRPr="004C4279" w14:paraId="147DE6C8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8EFF" w14:textId="77777777" w:rsidR="00147953" w:rsidRPr="004C4279" w:rsidRDefault="00147953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9431" w14:textId="02390651" w:rsidR="00147953" w:rsidRPr="000274A5" w:rsidRDefault="00147953" w:rsidP="00027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r w:rsidR="00202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t</w:t>
            </w:r>
            <w:r w:rsidRPr="007D16AA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 w:rsidR="000274A5">
              <w:rPr>
                <w:rFonts w:ascii="Times New Roman" w:eastAsia="Times New Roman" w:hAnsi="Times New Roman" w:cs="Times New Roman"/>
                <w:color w:val="000000"/>
              </w:rPr>
              <w:t xml:space="preserve"> ingroup sequence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4078D" w14:textId="5F76BB64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26758" w14:textId="3A2CF269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5A82" w14:textId="6C8EBFFE" w:rsidR="00147953" w:rsidRPr="00347110" w:rsidRDefault="005E1D15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1 (31.40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46AAE" w14:textId="3B686BAF" w:rsidR="00147953" w:rsidRPr="00347110" w:rsidRDefault="005E1D15" w:rsidP="007D1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 (27.72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40843" w14:textId="4E584B4E" w:rsidR="00147953" w:rsidRPr="00347110" w:rsidRDefault="005E3532" w:rsidP="005E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  <w:r w:rsidR="00DD5532">
              <w:rPr>
                <w:rFonts w:ascii="Times New Roman" w:eastAsia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20</w:t>
            </w:r>
            <w:r w:rsidR="00DD55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47953" w:rsidRPr="004C4279" w14:paraId="3146108B" w14:textId="0761B427" w:rsidTr="006C1917">
        <w:trPr>
          <w:trHeight w:val="20"/>
        </w:trPr>
        <w:tc>
          <w:tcPr>
            <w:tcW w:w="2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429DC45" w14:textId="34A0D37E" w:rsidR="00147953" w:rsidRPr="00162412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catenated mtDN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4F42560" w14:textId="7A753B83" w:rsidR="00147953" w:rsidRPr="00193C2E" w:rsidRDefault="00557E1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171</w:t>
            </w:r>
            <w:bookmarkStart w:id="0" w:name="_GoBack"/>
            <w:bookmarkEnd w:id="0"/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54A9356" w14:textId="77777777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90344AD" w14:textId="0240E45B" w:rsidR="00147953" w:rsidRPr="00347110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1D6E7332" w14:textId="681B816B" w:rsidR="00147953" w:rsidRPr="00347110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A48E335" w14:textId="77777777" w:rsidR="00147953" w:rsidRPr="00347110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147953" w:rsidRPr="004C4279" w14:paraId="1AF0A955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73FE" w14:textId="77777777" w:rsidR="00147953" w:rsidRPr="004C4279" w:rsidRDefault="00147953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CC3" w14:textId="45B4AB9A" w:rsidR="00147953" w:rsidRPr="004C4279" w:rsidRDefault="00147953" w:rsidP="0017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2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codon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pos</w:t>
            </w:r>
            <w:r w:rsidR="00173A0E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 w:rsidR="009D015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ingroup only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F277D" w14:textId="33A34C1D" w:rsidR="00147953" w:rsidRPr="004C4279" w:rsidRDefault="00147953" w:rsidP="00193C2E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AA74D" w14:textId="6391B7F8" w:rsidR="00147953" w:rsidRPr="004C4279" w:rsidRDefault="00547549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0F3FD" w14:textId="720C04FB" w:rsidR="00147953" w:rsidRPr="00381503" w:rsidRDefault="00B3573A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 (18.05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77DC94" w14:textId="64330BAD" w:rsidR="00147953" w:rsidRPr="00381503" w:rsidRDefault="00B3573A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 (11.10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D0189" w14:textId="3EDDF3FD" w:rsidR="00147953" w:rsidRPr="00347110" w:rsidRDefault="00381503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47953" w:rsidRPr="004C4279" w14:paraId="5F1E1E1D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D9CDD13" w14:textId="77777777" w:rsidR="00147953" w:rsidRPr="004C4279" w:rsidRDefault="00147953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25D9E869" w14:textId="462145D1" w:rsidR="00147953" w:rsidRPr="004C4279" w:rsidRDefault="00147953" w:rsidP="0017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</w:t>
            </w:r>
            <w:r w:rsidR="00173A0E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ingroup only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33B5DB10" w14:textId="1980F89F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2A1C343" w14:textId="25AA9364" w:rsidR="00147953" w:rsidRPr="004C4279" w:rsidRDefault="00547549" w:rsidP="0054754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2CCC1FF" w14:textId="12199B85" w:rsidR="00147953" w:rsidRPr="00381503" w:rsidRDefault="00115E90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 (39.49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111FB028" w14:textId="0F72B910" w:rsidR="00147953" w:rsidRPr="00381503" w:rsidRDefault="00115E90" w:rsidP="00EB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 (35.42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14:paraId="343B399D" w14:textId="63E61636" w:rsidR="00147953" w:rsidRPr="00347110" w:rsidRDefault="00381503" w:rsidP="00EB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47953" w:rsidRPr="004C4279" w14:paraId="78F2597B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072A" w14:textId="77777777" w:rsidR="00147953" w:rsidRPr="004C4279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E213" w14:textId="1F20B2B6" w:rsidR="00147953" w:rsidRPr="00CE2912" w:rsidRDefault="00147953" w:rsidP="002029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r w:rsidR="00202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t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CAA4" w14:textId="508B2F9A" w:rsidR="00147953" w:rsidRPr="004C4279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0EA51" w14:textId="767EEEBA" w:rsidR="00147953" w:rsidRPr="004C4279" w:rsidRDefault="00547549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9FF1E" w14:textId="3D86B24A" w:rsidR="00147953" w:rsidRPr="00381503" w:rsidRDefault="00910A6A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0 (42.36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ECE5B8" w14:textId="773B53FA" w:rsidR="00147953" w:rsidRPr="00381503" w:rsidRDefault="00910A6A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3 (37.11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CE5A1" w14:textId="00F3F621" w:rsidR="00147953" w:rsidRPr="00347110" w:rsidRDefault="00A43C0D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 (0.0031)</w:t>
            </w:r>
          </w:p>
        </w:tc>
      </w:tr>
      <w:tr w:rsidR="00147953" w:rsidRPr="004C4279" w14:paraId="005FC2FE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45FB79A" w14:textId="77777777" w:rsidR="00147953" w:rsidRPr="004C4279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6713426B" w14:textId="09561BB0" w:rsidR="00147953" w:rsidRPr="004C4279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x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8E7FAE7" w14:textId="5D5B0570" w:rsidR="00147953" w:rsidRPr="004C4279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6916FAC" w14:textId="5AFDE45E" w:rsidR="00147953" w:rsidRPr="004C4279" w:rsidRDefault="00547549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3475E7B6" w14:textId="516F23D7" w:rsidR="00147953" w:rsidRPr="00381503" w:rsidRDefault="000A59C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 (30.12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2F3CB0C1" w14:textId="28215510" w:rsidR="00147953" w:rsidRPr="00381503" w:rsidRDefault="00360944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 (18.71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14:paraId="2A46FCDF" w14:textId="76A0C419" w:rsidR="00147953" w:rsidRPr="00347110" w:rsidRDefault="00C432C5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 (0.0030)</w:t>
            </w:r>
          </w:p>
        </w:tc>
      </w:tr>
      <w:tr w:rsidR="00147953" w:rsidRPr="004C4279" w14:paraId="5B7339C8" w14:textId="4655B953" w:rsidTr="006C1917">
        <w:trPr>
          <w:trHeight w:val="20"/>
        </w:trPr>
        <w:tc>
          <w:tcPr>
            <w:tcW w:w="2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36B1" w14:textId="6E7C9308" w:rsidR="00147953" w:rsidRPr="00162412" w:rsidRDefault="00147953" w:rsidP="00347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catenated nDN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F2C0" w14:textId="77777777" w:rsidR="00147953" w:rsidRPr="004C4279" w:rsidRDefault="00147953" w:rsidP="00193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79069" w14:textId="77777777" w:rsidR="00147953" w:rsidRPr="004C4279" w:rsidRDefault="00147953" w:rsidP="00193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BCBE9" w14:textId="77777777" w:rsidR="00147953" w:rsidRPr="00347110" w:rsidRDefault="00147953" w:rsidP="00193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8A7339" w14:textId="77777777" w:rsidR="00147953" w:rsidRPr="00347110" w:rsidRDefault="00147953" w:rsidP="00193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37D7E" w14:textId="77777777" w:rsidR="00147953" w:rsidRPr="00347110" w:rsidRDefault="00147953" w:rsidP="00193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147953" w:rsidRPr="004C4279" w14:paraId="3B1802D8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108ED084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51E2183E" w14:textId="33C5CABB" w:rsidR="00147953" w:rsidRPr="00162412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dh</w:t>
            </w:r>
            <w:proofErr w:type="gramEnd"/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-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9C8D684" w14:textId="7F1A2692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8DA778B" w14:textId="629C991D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028F76C" w14:textId="528E4FAC" w:rsidR="00147953" w:rsidRPr="00347110" w:rsidRDefault="00147953" w:rsidP="00147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9.94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2886827E" w14:textId="242404DF" w:rsidR="00147953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7.32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14:paraId="4EA8C19A" w14:textId="345C34FD" w:rsidR="00147953" w:rsidRPr="00347110" w:rsidRDefault="00B97F19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 (0.0098)</w:t>
            </w:r>
          </w:p>
        </w:tc>
      </w:tr>
      <w:tr w:rsidR="00147953" w:rsidRPr="004C4279" w14:paraId="660C8AFB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DEA29" w14:textId="77777777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1CFA" w14:textId="703AF2EE" w:rsidR="00147953" w:rsidRPr="00162412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DAD37" w14:textId="17B50F96" w:rsidR="00147953" w:rsidRPr="00162412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ADD57" w14:textId="37CD68AD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8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A1B96" w14:textId="40C52362" w:rsidR="00147953" w:rsidRPr="00147953" w:rsidRDefault="00AA2FB0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 (12.18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265AAF" w14:textId="0A877E15" w:rsidR="00147953" w:rsidRPr="00347110" w:rsidRDefault="00AA2FB0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 (10.88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12030" w14:textId="0AFCAD6B" w:rsidR="00147953" w:rsidRPr="00347110" w:rsidRDefault="00AA2FB0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 (0.0020)</w:t>
            </w:r>
          </w:p>
        </w:tc>
      </w:tr>
      <w:tr w:rsidR="00147953" w:rsidRPr="004C4279" w14:paraId="17933DA7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0A3CAC36" w14:textId="2F5F9B48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4A742BF" w14:textId="4ED14BBB" w:rsidR="00147953" w:rsidRPr="00162412" w:rsidRDefault="00147953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-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src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FB87CE5" w14:textId="2BAC2734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39C190F" w14:textId="2856D62E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67A334F" w14:textId="467CE729" w:rsidR="00147953" w:rsidRPr="00347110" w:rsidRDefault="00BB6F8C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6.37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</w:tcPr>
          <w:p w14:paraId="51DFCBF6" w14:textId="28B3563D" w:rsidR="00147953" w:rsidRPr="00347110" w:rsidRDefault="00BB6F8C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(4.83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</w:tcPr>
          <w:p w14:paraId="390F35E4" w14:textId="03003BC7" w:rsidR="00147953" w:rsidRPr="00347110" w:rsidRDefault="00BB6F8C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5 (0.0022)</w:t>
            </w:r>
          </w:p>
        </w:tc>
      </w:tr>
      <w:tr w:rsidR="00147953" w:rsidRPr="004C4279" w14:paraId="147A4289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0F0A2" w14:textId="77777777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3CD6" w14:textId="69233D52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-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6AA3E" w14:textId="7D6EF0AE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DF7D1" w14:textId="53B96EAF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91153" w14:textId="56E1B1E7" w:rsidR="00147953" w:rsidRPr="00347110" w:rsidRDefault="00281B3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 (10.68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1FFE36" w14:textId="2B72C2F6" w:rsidR="00147953" w:rsidRPr="00347110" w:rsidRDefault="00281B3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 (6.36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A757F" w14:textId="6E5855D1" w:rsidR="00147953" w:rsidRPr="00347110" w:rsidRDefault="00281B3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 (0.0030)</w:t>
            </w:r>
          </w:p>
        </w:tc>
      </w:tr>
      <w:tr w:rsidR="00147953" w:rsidRPr="004C4279" w14:paraId="614E467C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31573A7E" w14:textId="77777777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A6BBA81" w14:textId="4346417C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Gly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1DED2B0" w14:textId="38A1A8E0" w:rsidR="00147953" w:rsidRPr="004C4279" w:rsidRDefault="00147953" w:rsidP="002D797F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C456C1A" w14:textId="1E18626F" w:rsidR="00147953" w:rsidRPr="004C4279" w:rsidRDefault="0014795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E50E3D4" w14:textId="02FFCD07" w:rsidR="00147953" w:rsidRPr="00347110" w:rsidRDefault="00A9624F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3.28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</w:tcPr>
          <w:p w14:paraId="399A86E5" w14:textId="2213829D" w:rsidR="00147953" w:rsidRPr="00347110" w:rsidRDefault="00A9624F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1.53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</w:tcPr>
          <w:p w14:paraId="004139AD" w14:textId="36971849" w:rsidR="00147953" w:rsidRPr="00347110" w:rsidRDefault="0085004A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6 (0.0011)</w:t>
            </w:r>
          </w:p>
        </w:tc>
      </w:tr>
      <w:tr w:rsidR="00147953" w:rsidRPr="004C4279" w14:paraId="0C9AEF4A" w14:textId="7835CDB7" w:rsidTr="006C1917">
        <w:trPr>
          <w:trHeight w:val="20"/>
        </w:trPr>
        <w:tc>
          <w:tcPr>
            <w:tcW w:w="2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9195" w14:textId="07EC8C2F" w:rsidR="00147953" w:rsidRPr="00162412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catenated mtDNA + nDNA*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EB9A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5121" w14:textId="77777777" w:rsidR="00147953" w:rsidRPr="006C1917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F4531" w14:textId="77777777" w:rsidR="00147953" w:rsidRPr="00347110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6E3959" w14:textId="77777777" w:rsidR="00147953" w:rsidRPr="00347110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1CD1B" w14:textId="77777777" w:rsidR="00147953" w:rsidRPr="00347110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596D5D" w:rsidRPr="004C4279" w14:paraId="00D5CC4A" w14:textId="77777777" w:rsidTr="00596D5D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CE47D75" w14:textId="77777777" w:rsidR="00596D5D" w:rsidRPr="004C4279" w:rsidRDefault="00596D5D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4ADE9B0" w14:textId="2938DF26" w:rsidR="00596D5D" w:rsidRPr="004C4279" w:rsidRDefault="00390B98" w:rsidP="00596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catenated </w:t>
            </w:r>
            <w:r w:rsidR="00596D5D"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EEAEC43" w14:textId="77777777" w:rsidR="00596D5D" w:rsidRPr="004C4279" w:rsidRDefault="00596D5D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</w:tcPr>
          <w:p w14:paraId="7576B2AF" w14:textId="239B3B3F" w:rsidR="00596D5D" w:rsidRPr="004C4279" w:rsidRDefault="00596D5D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5B1D670" w14:textId="1BF8A5B1" w:rsidR="00596D5D" w:rsidRPr="00347110" w:rsidRDefault="00747FFC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1 (37.34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727C720F" w14:textId="71A81AE6" w:rsidR="00596D5D" w:rsidRPr="00347110" w:rsidRDefault="00747FFC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0 (37.29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14:paraId="2B308E74" w14:textId="591CCBB6" w:rsidR="00596D5D" w:rsidRPr="00347110" w:rsidRDefault="00747FFC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596D5D" w:rsidRPr="004C4279" w14:paraId="3CB57D85" w14:textId="77777777" w:rsidTr="00596D5D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1E1F8" w14:textId="77777777" w:rsidR="00596D5D" w:rsidRPr="004C4279" w:rsidRDefault="00596D5D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6B3AD" w14:textId="3F27FCFA" w:rsidR="00596D5D" w:rsidRPr="00596D5D" w:rsidRDefault="00596D5D" w:rsidP="0017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96D5D"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gramEnd"/>
            <w:r w:rsidRPr="00596D5D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 w:rsidRPr="00596D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596D5D">
              <w:rPr>
                <w:rFonts w:ascii="Times New Roman" w:eastAsia="Times New Roman" w:hAnsi="Times New Roman" w:cs="Times New Roman"/>
                <w:color w:val="000000"/>
              </w:rPr>
              <w:t>+ 2</w:t>
            </w:r>
            <w:r w:rsidRPr="00596D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596D5D">
              <w:rPr>
                <w:rFonts w:ascii="Times New Roman" w:eastAsia="Times New Roman" w:hAnsi="Times New Roman" w:cs="Times New Roman"/>
                <w:color w:val="000000"/>
              </w:rPr>
              <w:t xml:space="preserve"> codon pos</w:t>
            </w:r>
            <w:r w:rsidR="00173A0E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 w:rsidR="009D015C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F79964" w14:textId="77777777" w:rsidR="00596D5D" w:rsidRPr="00596D5D" w:rsidRDefault="00596D5D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596D5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C444E1" w14:textId="6F66F571" w:rsidR="00596D5D" w:rsidRPr="004C4279" w:rsidRDefault="00596D5D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934461" w14:textId="7E39C440" w:rsidR="00596D5D" w:rsidRPr="00347110" w:rsidRDefault="00A26E43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4 (28.31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DB31DF9" w14:textId="47E9089D" w:rsidR="00596D5D" w:rsidRPr="00347110" w:rsidRDefault="00A26E43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3 (28.22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91A00B" w14:textId="51FC5131" w:rsidR="00596D5D" w:rsidRPr="00347110" w:rsidRDefault="00A26E43" w:rsidP="00360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47953" w:rsidRPr="004C4279" w14:paraId="66A1BEA2" w14:textId="77777777" w:rsidTr="006C1917">
        <w:trPr>
          <w:trHeight w:val="2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EDAA933" w14:textId="77777777" w:rsidR="00147953" w:rsidRPr="004C4279" w:rsidRDefault="00147953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599CFAA" w14:textId="2A1577F7" w:rsidR="00147953" w:rsidRPr="004C4279" w:rsidRDefault="00596D5D" w:rsidP="0017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</w:t>
            </w:r>
            <w:r w:rsidR="00173A0E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8C060D5" w14:textId="77777777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</w:tcPr>
          <w:p w14:paraId="174FAE70" w14:textId="74BFE5BE" w:rsidR="00147953" w:rsidRPr="004C4279" w:rsidRDefault="00147953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6E3B71B" w14:textId="49EE221E" w:rsidR="00147953" w:rsidRPr="00347110" w:rsidRDefault="005A5606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7 (55.42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0C0C0"/>
            <w:vAlign w:val="center"/>
          </w:tcPr>
          <w:p w14:paraId="10604A03" w14:textId="3ACCE306" w:rsidR="00147953" w:rsidRPr="00347110" w:rsidRDefault="005A5606" w:rsidP="00EB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7 (55.42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14:paraId="48F47E65" w14:textId="57C39CB1" w:rsidR="00147953" w:rsidRPr="00347110" w:rsidRDefault="00A26E43" w:rsidP="00EB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15BEEC42" w14:textId="65ADAA4A" w:rsidR="003B61F9" w:rsidRPr="00CA5335" w:rsidRDefault="003B61F9" w:rsidP="00CE2912">
      <w:pPr>
        <w:spacing w:before="240" w:after="240" w:line="240" w:lineRule="auto"/>
        <w:rPr>
          <w:rFonts w:ascii="Times New Roman" w:hAnsi="Times New Roman" w:cs="Times New Roman"/>
        </w:rPr>
      </w:pPr>
      <w:bookmarkStart w:id="1" w:name="_ENREF_56"/>
      <w:bookmarkStart w:id="2" w:name="_ENREF_32"/>
      <w:r w:rsidRPr="00CA5335">
        <w:rPr>
          <w:rFonts w:ascii="Times New Roman" w:hAnsi="Times New Roman" w:cs="Times New Roman"/>
        </w:rPr>
        <w:t xml:space="preserve">This table presents results from DNA sequence analyses in </w:t>
      </w:r>
      <w:r w:rsidRPr="00CA5335">
        <w:rPr>
          <w:rFonts w:ascii="Times New Roman" w:hAnsi="Times New Roman" w:cs="Times New Roman"/>
          <w:smallCaps/>
        </w:rPr>
        <w:t>mega5</w:t>
      </w:r>
      <w:r w:rsidRPr="00CA5335">
        <w:rPr>
          <w:rFonts w:ascii="Times New Roman" w:hAnsi="Times New Roman" w:cs="Times New Roman"/>
        </w:rPr>
        <w:t xml:space="preserve"> [1].  ‘Overall mean </w:t>
      </w:r>
      <w:r w:rsidRPr="00CA5335">
        <w:rPr>
          <w:rFonts w:ascii="Times New Roman" w:hAnsi="Times New Roman" w:cs="Times New Roman"/>
          <w:i/>
        </w:rPr>
        <w:t>d</w:t>
      </w:r>
      <w:r w:rsidRPr="00CA5335">
        <w:rPr>
          <w:rFonts w:ascii="Times New Roman" w:hAnsi="Times New Roman" w:cs="Times New Roman"/>
        </w:rPr>
        <w:t xml:space="preserve">’ values are estimates of the average evolutionary distance over all sequence pairs, calculated using </w:t>
      </w:r>
      <w:r w:rsidRPr="00CA5335">
        <w:rPr>
          <w:rFonts w:ascii="Times New Roman" w:hAnsi="Times New Roman" w:cs="Times New Roman"/>
          <w:i/>
        </w:rPr>
        <w:t>p</w:t>
      </w:r>
      <w:r w:rsidRPr="00CA5335">
        <w:rPr>
          <w:rFonts w:ascii="Times New Roman" w:hAnsi="Times New Roman" w:cs="Times New Roman"/>
        </w:rPr>
        <w:t xml:space="preserve">-distances (base differences per site), </w:t>
      </w:r>
      <w:r w:rsidR="002D797F">
        <w:rPr>
          <w:rFonts w:ascii="Times New Roman" w:hAnsi="Times New Roman" w:cs="Times New Roman"/>
        </w:rPr>
        <w:t xml:space="preserve">and are given </w:t>
      </w:r>
      <w:r w:rsidRPr="00CA5335">
        <w:rPr>
          <w:rFonts w:ascii="Times New Roman" w:hAnsi="Times New Roman" w:cs="Times New Roman"/>
        </w:rPr>
        <w:t xml:space="preserve">with their standard errors (s.e.) shown in parentheses based on 500 bootstrap pseudoreplicates.  Sites with &lt;95% site coverage were eliminated prior to </w:t>
      </w:r>
      <w:r w:rsidRPr="00CA5335">
        <w:rPr>
          <w:rFonts w:ascii="Times New Roman" w:hAnsi="Times New Roman" w:cs="Times New Roman"/>
          <w:i/>
        </w:rPr>
        <w:t xml:space="preserve">d </w:t>
      </w:r>
      <w:r w:rsidRPr="00CA5335">
        <w:rPr>
          <w:rFonts w:ascii="Times New Roman" w:hAnsi="Times New Roman" w:cs="Times New Roman"/>
        </w:rPr>
        <w:t xml:space="preserve">calculations.  </w:t>
      </w:r>
      <w:proofErr w:type="gramStart"/>
      <w:r w:rsidR="002D797F">
        <w:rPr>
          <w:rFonts w:ascii="Times New Roman" w:hAnsi="Times New Roman" w:cs="Times New Roman"/>
          <w:i/>
        </w:rPr>
        <w:t>n</w:t>
      </w:r>
      <w:proofErr w:type="gramEnd"/>
      <w:r w:rsidR="002D797F">
        <w:rPr>
          <w:rFonts w:ascii="Times New Roman" w:hAnsi="Times New Roman" w:cs="Times New Roman"/>
        </w:rPr>
        <w:t xml:space="preserve">, sample size; </w:t>
      </w:r>
      <w:r w:rsidRPr="002D797F">
        <w:rPr>
          <w:rFonts w:ascii="Times New Roman" w:hAnsi="Times New Roman" w:cs="Times New Roman"/>
        </w:rPr>
        <w:t>N</w:t>
      </w:r>
      <w:r w:rsidRPr="00CA5335">
        <w:rPr>
          <w:rFonts w:ascii="Times New Roman" w:hAnsi="Times New Roman" w:cs="Times New Roman"/>
        </w:rPr>
        <w:t>/A, not available.</w:t>
      </w:r>
    </w:p>
    <w:p w14:paraId="7C0E9B19" w14:textId="16439B0C" w:rsidR="00C37DF6" w:rsidRPr="00684C45" w:rsidRDefault="00CE2912" w:rsidP="00CE2912">
      <w:pPr>
        <w:spacing w:before="240" w:after="240" w:line="240" w:lineRule="auto"/>
        <w:rPr>
          <w:rFonts w:ascii="Times New Roman" w:hAnsi="Times New Roman" w:cs="Times New Roman"/>
        </w:rPr>
      </w:pPr>
      <w:r w:rsidRPr="00CA5335">
        <w:rPr>
          <w:rFonts w:ascii="Times New Roman" w:hAnsi="Times New Roman" w:cs="Times New Roman"/>
        </w:rPr>
        <w:t xml:space="preserve">*The concatenated nDNA dataset was also analyzed along with these mtDNA in </w:t>
      </w:r>
      <w:r w:rsidR="00147953" w:rsidRPr="00CA5335">
        <w:rPr>
          <w:rFonts w:ascii="Times New Roman" w:hAnsi="Times New Roman" w:cs="Times New Roman"/>
        </w:rPr>
        <w:t xml:space="preserve">analyses of </w:t>
      </w:r>
      <w:r w:rsidRPr="00CA5335">
        <w:rPr>
          <w:rFonts w:ascii="Times New Roman" w:hAnsi="Times New Roman" w:cs="Times New Roman"/>
        </w:rPr>
        <w:t xml:space="preserve">the </w:t>
      </w:r>
      <w:r w:rsidR="00441766" w:rsidRPr="00CA5335">
        <w:rPr>
          <w:rFonts w:ascii="Times New Roman" w:hAnsi="Times New Roman" w:cs="Times New Roman"/>
        </w:rPr>
        <w:t>‘c</w:t>
      </w:r>
      <w:r w:rsidRPr="00CA5335">
        <w:rPr>
          <w:rFonts w:ascii="Times New Roman" w:hAnsi="Times New Roman" w:cs="Times New Roman"/>
        </w:rPr>
        <w:t>oncatenated mtDNA + nDNA</w:t>
      </w:r>
      <w:r w:rsidR="00441766" w:rsidRPr="00CA5335">
        <w:rPr>
          <w:rFonts w:ascii="Times New Roman" w:hAnsi="Times New Roman" w:cs="Times New Roman"/>
        </w:rPr>
        <w:t>’</w:t>
      </w:r>
      <w:r w:rsidRPr="00CA5335">
        <w:rPr>
          <w:rFonts w:ascii="Times New Roman" w:hAnsi="Times New Roman" w:cs="Times New Roman"/>
        </w:rPr>
        <w:t xml:space="preserve"> dataset, and their </w:t>
      </w:r>
      <w:proofErr w:type="gramStart"/>
      <w:r w:rsidRPr="00684C45">
        <w:rPr>
          <w:rFonts w:ascii="Times New Roman" w:hAnsi="Times New Roman" w:cs="Times New Roman"/>
        </w:rPr>
        <w:t>results</w:t>
      </w:r>
      <w:proofErr w:type="gramEnd"/>
      <w:r w:rsidRPr="00684C45">
        <w:rPr>
          <w:rFonts w:ascii="Times New Roman" w:hAnsi="Times New Roman" w:cs="Times New Roman"/>
        </w:rPr>
        <w:t xml:space="preserve"> are not duplicated here because they are the same as above</w:t>
      </w:r>
      <w:r w:rsidR="002D797F">
        <w:rPr>
          <w:rFonts w:ascii="Times New Roman" w:hAnsi="Times New Roman" w:cs="Times New Roman"/>
        </w:rPr>
        <w:t xml:space="preserve"> (under “Concatenated nDNA”)</w:t>
      </w:r>
      <w:r w:rsidRPr="00684C45">
        <w:rPr>
          <w:rFonts w:ascii="Times New Roman" w:hAnsi="Times New Roman" w:cs="Times New Roman"/>
        </w:rPr>
        <w:t>.</w:t>
      </w:r>
    </w:p>
    <w:p w14:paraId="1589F611" w14:textId="77777777" w:rsidR="00C37DF6" w:rsidRPr="00684C45" w:rsidRDefault="00C37DF6" w:rsidP="00C37DF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4C45">
        <w:rPr>
          <w:rFonts w:ascii="Times New Roman" w:hAnsi="Times New Roman" w:cs="Times New Roman"/>
          <w:b/>
          <w:sz w:val="28"/>
          <w:szCs w:val="24"/>
        </w:rPr>
        <w:t>References</w:t>
      </w:r>
    </w:p>
    <w:bookmarkEnd w:id="1"/>
    <w:bookmarkEnd w:id="2"/>
    <w:p w14:paraId="32075B02" w14:textId="41A5E9F2" w:rsidR="00E9173B" w:rsidRPr="00CA5335" w:rsidRDefault="003B61F9" w:rsidP="003B61F9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noProof/>
        </w:rPr>
      </w:pPr>
      <w:r w:rsidRPr="00684C45">
        <w:rPr>
          <w:rFonts w:ascii="Times New Roman" w:hAnsi="Times New Roman" w:cs="Times New Roman"/>
          <w:noProof/>
        </w:rPr>
        <w:t>Tamura K, Peterson D, Peterson N, Stecher G, Nei M, Kumar S (2011) MEGA5: molecular evolutionary genetics analysis using maximum likelihood, evolutionary</w:t>
      </w:r>
      <w:r w:rsidRPr="00CA5335">
        <w:rPr>
          <w:rFonts w:ascii="Times New Roman" w:hAnsi="Times New Roman" w:cs="Times New Roman"/>
          <w:noProof/>
        </w:rPr>
        <w:t xml:space="preserve"> distance, and maximum parsimony methods. Molecular Biology and Evolution 28:2731-2739.</w:t>
      </w:r>
    </w:p>
    <w:sectPr w:rsidR="00E9173B" w:rsidRPr="00CA5335" w:rsidSect="002D3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632C25"/>
    <w:multiLevelType w:val="hybridMultilevel"/>
    <w:tmpl w:val="8278C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274A5"/>
    <w:rsid w:val="000363A7"/>
    <w:rsid w:val="000401B0"/>
    <w:rsid w:val="000642D9"/>
    <w:rsid w:val="00070198"/>
    <w:rsid w:val="0007066A"/>
    <w:rsid w:val="000717AA"/>
    <w:rsid w:val="0008040F"/>
    <w:rsid w:val="000806B8"/>
    <w:rsid w:val="000913B8"/>
    <w:rsid w:val="000A59C3"/>
    <w:rsid w:val="000C52D3"/>
    <w:rsid w:val="000C57CE"/>
    <w:rsid w:val="000D19F2"/>
    <w:rsid w:val="000D3AF1"/>
    <w:rsid w:val="000E36D3"/>
    <w:rsid w:val="000E63A9"/>
    <w:rsid w:val="000F30DA"/>
    <w:rsid w:val="00115E90"/>
    <w:rsid w:val="00120B53"/>
    <w:rsid w:val="00132534"/>
    <w:rsid w:val="00147953"/>
    <w:rsid w:val="00162412"/>
    <w:rsid w:val="001736BD"/>
    <w:rsid w:val="00173A0E"/>
    <w:rsid w:val="00190F6F"/>
    <w:rsid w:val="00193C2E"/>
    <w:rsid w:val="0019774A"/>
    <w:rsid w:val="001E1B30"/>
    <w:rsid w:val="001F377C"/>
    <w:rsid w:val="00202901"/>
    <w:rsid w:val="00204148"/>
    <w:rsid w:val="002065CA"/>
    <w:rsid w:val="00223065"/>
    <w:rsid w:val="0023655C"/>
    <w:rsid w:val="00244BC8"/>
    <w:rsid w:val="00245CFD"/>
    <w:rsid w:val="002473B6"/>
    <w:rsid w:val="002755BF"/>
    <w:rsid w:val="00281B39"/>
    <w:rsid w:val="00284045"/>
    <w:rsid w:val="00285A44"/>
    <w:rsid w:val="002C2218"/>
    <w:rsid w:val="002D382A"/>
    <w:rsid w:val="002D797F"/>
    <w:rsid w:val="002E1902"/>
    <w:rsid w:val="00310BF9"/>
    <w:rsid w:val="00317233"/>
    <w:rsid w:val="003243AB"/>
    <w:rsid w:val="00324C63"/>
    <w:rsid w:val="003271A9"/>
    <w:rsid w:val="00335AE5"/>
    <w:rsid w:val="0034415C"/>
    <w:rsid w:val="00347110"/>
    <w:rsid w:val="00360944"/>
    <w:rsid w:val="00381503"/>
    <w:rsid w:val="00386987"/>
    <w:rsid w:val="003877A1"/>
    <w:rsid w:val="00387F0E"/>
    <w:rsid w:val="00390B98"/>
    <w:rsid w:val="003B61F9"/>
    <w:rsid w:val="003C58E7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1545"/>
    <w:rsid w:val="00427693"/>
    <w:rsid w:val="00434612"/>
    <w:rsid w:val="00441766"/>
    <w:rsid w:val="00445E8F"/>
    <w:rsid w:val="00457FEB"/>
    <w:rsid w:val="00464D78"/>
    <w:rsid w:val="004670E2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C4C0F"/>
    <w:rsid w:val="004E1395"/>
    <w:rsid w:val="004E343D"/>
    <w:rsid w:val="004E69BF"/>
    <w:rsid w:val="004F18AB"/>
    <w:rsid w:val="005245BC"/>
    <w:rsid w:val="005255A2"/>
    <w:rsid w:val="00525696"/>
    <w:rsid w:val="00545DD0"/>
    <w:rsid w:val="00547549"/>
    <w:rsid w:val="00554B61"/>
    <w:rsid w:val="005570C5"/>
    <w:rsid w:val="00557E13"/>
    <w:rsid w:val="005700F8"/>
    <w:rsid w:val="005719EE"/>
    <w:rsid w:val="0057528F"/>
    <w:rsid w:val="00596D5D"/>
    <w:rsid w:val="005A504B"/>
    <w:rsid w:val="005A5606"/>
    <w:rsid w:val="005C070F"/>
    <w:rsid w:val="005D5689"/>
    <w:rsid w:val="005E1D15"/>
    <w:rsid w:val="005E3532"/>
    <w:rsid w:val="005F5F41"/>
    <w:rsid w:val="0060205A"/>
    <w:rsid w:val="00611EEB"/>
    <w:rsid w:val="00612510"/>
    <w:rsid w:val="0062762B"/>
    <w:rsid w:val="00644EBA"/>
    <w:rsid w:val="0068498F"/>
    <w:rsid w:val="00684C45"/>
    <w:rsid w:val="006863CA"/>
    <w:rsid w:val="006874DB"/>
    <w:rsid w:val="006A2EEA"/>
    <w:rsid w:val="006C1917"/>
    <w:rsid w:val="006D532C"/>
    <w:rsid w:val="006E3B42"/>
    <w:rsid w:val="006F3C16"/>
    <w:rsid w:val="006F570C"/>
    <w:rsid w:val="00711085"/>
    <w:rsid w:val="007215E4"/>
    <w:rsid w:val="00747FFC"/>
    <w:rsid w:val="007561AD"/>
    <w:rsid w:val="00763667"/>
    <w:rsid w:val="0077370C"/>
    <w:rsid w:val="00781C73"/>
    <w:rsid w:val="00781E30"/>
    <w:rsid w:val="0079404D"/>
    <w:rsid w:val="007A646D"/>
    <w:rsid w:val="007B691F"/>
    <w:rsid w:val="007D16AA"/>
    <w:rsid w:val="007E0F8A"/>
    <w:rsid w:val="007E2ECE"/>
    <w:rsid w:val="00815B6D"/>
    <w:rsid w:val="00835F23"/>
    <w:rsid w:val="00842651"/>
    <w:rsid w:val="0085004A"/>
    <w:rsid w:val="0085488B"/>
    <w:rsid w:val="00855429"/>
    <w:rsid w:val="0086793F"/>
    <w:rsid w:val="00880215"/>
    <w:rsid w:val="00882707"/>
    <w:rsid w:val="008953E7"/>
    <w:rsid w:val="008A3144"/>
    <w:rsid w:val="008B1C16"/>
    <w:rsid w:val="008C2BAB"/>
    <w:rsid w:val="008D3701"/>
    <w:rsid w:val="008D6058"/>
    <w:rsid w:val="00910A6A"/>
    <w:rsid w:val="00922CE1"/>
    <w:rsid w:val="009248EE"/>
    <w:rsid w:val="00926D59"/>
    <w:rsid w:val="00964A11"/>
    <w:rsid w:val="0096653C"/>
    <w:rsid w:val="00971836"/>
    <w:rsid w:val="009840DE"/>
    <w:rsid w:val="00992776"/>
    <w:rsid w:val="009A19C1"/>
    <w:rsid w:val="009A7D6A"/>
    <w:rsid w:val="009C3F1E"/>
    <w:rsid w:val="009D015C"/>
    <w:rsid w:val="009E593A"/>
    <w:rsid w:val="009F39B6"/>
    <w:rsid w:val="00A154EC"/>
    <w:rsid w:val="00A207FA"/>
    <w:rsid w:val="00A26E43"/>
    <w:rsid w:val="00A42F62"/>
    <w:rsid w:val="00A43C0D"/>
    <w:rsid w:val="00A4593C"/>
    <w:rsid w:val="00A5486F"/>
    <w:rsid w:val="00A73134"/>
    <w:rsid w:val="00A76FA9"/>
    <w:rsid w:val="00A807BA"/>
    <w:rsid w:val="00A854FA"/>
    <w:rsid w:val="00A9624F"/>
    <w:rsid w:val="00AA2FB0"/>
    <w:rsid w:val="00AB4E21"/>
    <w:rsid w:val="00AC1056"/>
    <w:rsid w:val="00AF374C"/>
    <w:rsid w:val="00AF4243"/>
    <w:rsid w:val="00B169F6"/>
    <w:rsid w:val="00B3573A"/>
    <w:rsid w:val="00B44E11"/>
    <w:rsid w:val="00B5238C"/>
    <w:rsid w:val="00B53C66"/>
    <w:rsid w:val="00B91697"/>
    <w:rsid w:val="00B926ED"/>
    <w:rsid w:val="00B97F19"/>
    <w:rsid w:val="00BA6784"/>
    <w:rsid w:val="00BB6F8C"/>
    <w:rsid w:val="00BD366B"/>
    <w:rsid w:val="00BE0053"/>
    <w:rsid w:val="00BF58EA"/>
    <w:rsid w:val="00C178D7"/>
    <w:rsid w:val="00C21FAA"/>
    <w:rsid w:val="00C37DF6"/>
    <w:rsid w:val="00C432C5"/>
    <w:rsid w:val="00C46E95"/>
    <w:rsid w:val="00C779E9"/>
    <w:rsid w:val="00CA0513"/>
    <w:rsid w:val="00CA5335"/>
    <w:rsid w:val="00CB2D55"/>
    <w:rsid w:val="00CC69DE"/>
    <w:rsid w:val="00CE2912"/>
    <w:rsid w:val="00CE493E"/>
    <w:rsid w:val="00CF0EE1"/>
    <w:rsid w:val="00D07A99"/>
    <w:rsid w:val="00D10029"/>
    <w:rsid w:val="00D37881"/>
    <w:rsid w:val="00D60A6B"/>
    <w:rsid w:val="00D611D3"/>
    <w:rsid w:val="00D7402C"/>
    <w:rsid w:val="00D91F6C"/>
    <w:rsid w:val="00D964A1"/>
    <w:rsid w:val="00DA522B"/>
    <w:rsid w:val="00DD5532"/>
    <w:rsid w:val="00DD5FBD"/>
    <w:rsid w:val="00DE40FB"/>
    <w:rsid w:val="00DF2E7B"/>
    <w:rsid w:val="00E225E6"/>
    <w:rsid w:val="00E23E95"/>
    <w:rsid w:val="00E2478F"/>
    <w:rsid w:val="00E3541A"/>
    <w:rsid w:val="00E678BB"/>
    <w:rsid w:val="00E9173B"/>
    <w:rsid w:val="00EA2F5B"/>
    <w:rsid w:val="00EA6C3A"/>
    <w:rsid w:val="00EB247A"/>
    <w:rsid w:val="00EC5CED"/>
    <w:rsid w:val="00ED0D2C"/>
    <w:rsid w:val="00ED19D9"/>
    <w:rsid w:val="00ED7476"/>
    <w:rsid w:val="00F26EB2"/>
    <w:rsid w:val="00F3420F"/>
    <w:rsid w:val="00F50D9A"/>
    <w:rsid w:val="00F62DFC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529DC9-95B7-8D49-A7C9-6CC4FB560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9</Words>
  <Characters>176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6</cp:revision>
  <dcterms:created xsi:type="dcterms:W3CDTF">2014-12-29T16:19:00Z</dcterms:created>
  <dcterms:modified xsi:type="dcterms:W3CDTF">2015-01-30T17:12:00Z</dcterms:modified>
</cp:coreProperties>
</file>